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2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5"/>
        <w:gridCol w:w="1546"/>
        <w:gridCol w:w="1547"/>
        <w:gridCol w:w="1547"/>
      </w:tblGrid>
      <w:tr w:rsidR="00642F21" w:rsidRPr="00FB2215" w14:paraId="523F8CEB" w14:textId="77777777" w:rsidTr="00AC13A3">
        <w:trPr>
          <w:trHeight w:val="2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655D3F" w14:textId="77777777" w:rsidR="00642F21" w:rsidRPr="00ED5023" w:rsidRDefault="00642F21" w:rsidP="00642F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0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B72CD4" w14:textId="77777777" w:rsidR="00642F21" w:rsidRPr="00ED5023" w:rsidRDefault="00642F21" w:rsidP="00642F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onse: </w:t>
            </w:r>
            <w:r w:rsidRPr="00EF63E8">
              <w:rPr>
                <w:rFonts w:ascii="Arial" w:hAnsi="Arial" w:cs="Arial"/>
                <w:b/>
                <w:sz w:val="20"/>
                <w:szCs w:val="20"/>
              </w:rPr>
              <w:t>T-Scores (Scaled)</w:t>
            </w:r>
          </w:p>
        </w:tc>
      </w:tr>
      <w:tr w:rsidR="00AC13A3" w:rsidRPr="00FB2215" w14:paraId="6FDACB1A" w14:textId="77777777" w:rsidTr="00642F21">
        <w:trPr>
          <w:trHeight w:val="2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0DED48" w14:textId="77777777" w:rsidR="00AC13A3" w:rsidRPr="00ED5023" w:rsidRDefault="00AC13A3" w:rsidP="00642F21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Predictors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054E22A" w14:textId="77777777" w:rsidR="00AC13A3" w:rsidRPr="00ED5023" w:rsidRDefault="00AC13A3" w:rsidP="00642F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Estimate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375143D" w14:textId="77777777" w:rsidR="00AC13A3" w:rsidRPr="00ED5023" w:rsidRDefault="00AC13A3" w:rsidP="00642F2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Standard Erro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7CAF30B" w14:textId="77777777" w:rsidR="00AC13A3" w:rsidRPr="00ED5023" w:rsidRDefault="00AC13A3" w:rsidP="00642F21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F63E8">
              <w:rPr>
                <w:rFonts w:ascii="Arial" w:hAnsi="Arial" w:cs="Arial"/>
                <w:b/>
                <w:i/>
                <w:sz w:val="20"/>
                <w:szCs w:val="20"/>
              </w:rPr>
              <w:t>Credible Interval (95%)</w:t>
            </w:r>
          </w:p>
        </w:tc>
      </w:tr>
      <w:tr w:rsidR="00AC13A3" w:rsidRPr="00FB2215" w14:paraId="1D2BF352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EAA0B" w14:textId="77777777" w:rsidR="00AC13A3" w:rsidRPr="00ED5023" w:rsidRDefault="00AC13A3" w:rsidP="00642F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ZOI (Intercept)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BE3CBD" w14:textId="71B35992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D0936" w14:textId="08802C94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7066FE" w14:textId="77777777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334">
              <w:rPr>
                <w:rFonts w:ascii="Arial" w:hAnsi="Arial" w:cs="Arial"/>
                <w:sz w:val="20"/>
                <w:szCs w:val="20"/>
              </w:rPr>
              <w:t>2.90 – 3.32</w:t>
            </w:r>
          </w:p>
        </w:tc>
      </w:tr>
      <w:tr w:rsidR="00AC13A3" w:rsidRPr="00FB2215" w14:paraId="7C96C930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24A7C" w14:textId="77777777" w:rsidR="00AC13A3" w:rsidRPr="00453C07" w:rsidRDefault="00AC13A3" w:rsidP="00642F2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ZOI Time [Post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904BA4" w14:textId="383AEB07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B2AF30" w14:textId="47574D66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6B39D8" w14:textId="77777777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30 – 1.06</w:t>
            </w:r>
          </w:p>
        </w:tc>
      </w:tr>
      <w:tr w:rsidR="00AC13A3" w:rsidRPr="00FB2215" w14:paraId="78599A82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B13FB5" w14:textId="77777777" w:rsidR="00AC13A3" w:rsidRPr="00ED5023" w:rsidRDefault="00AC13A3" w:rsidP="00642F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ZOI Service Era [Post-Vietnam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E5D39B" w14:textId="7B41246F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F39469" w14:textId="0D1FA320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83B23D" w14:textId="77777777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7D6">
              <w:rPr>
                <w:rFonts w:ascii="Arial" w:hAnsi="Arial" w:cs="Arial"/>
                <w:sz w:val="20"/>
                <w:szCs w:val="20"/>
              </w:rPr>
              <w:t>-0.60 – 0.23</w:t>
            </w:r>
          </w:p>
        </w:tc>
      </w:tr>
      <w:tr w:rsidR="00AC13A3" w:rsidRPr="00FB2215" w14:paraId="0FBF032F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8970F4" w14:textId="77777777" w:rsidR="00AC13A3" w:rsidRPr="00ED5023" w:rsidRDefault="00AC13A3" w:rsidP="00642F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ZOI Service Era [Gulf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BF00B4" w14:textId="11C1AC37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8ADED8" w14:textId="4DF86630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6E1240" w14:textId="77777777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7D6">
              <w:rPr>
                <w:rFonts w:ascii="Arial" w:hAnsi="Arial" w:cs="Arial"/>
                <w:sz w:val="20"/>
                <w:szCs w:val="20"/>
              </w:rPr>
              <w:t>-0.28 – 0.83</w:t>
            </w:r>
          </w:p>
        </w:tc>
      </w:tr>
      <w:tr w:rsidR="00AC13A3" w:rsidRPr="00FB2215" w14:paraId="5F4FCD44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9E523" w14:textId="77777777" w:rsidR="00AC13A3" w:rsidRPr="00ED5023" w:rsidRDefault="00AC13A3" w:rsidP="00642F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ZOI Service Era [Post-Gulf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083900" w14:textId="4D751FB8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7F5AD7" w14:textId="214EBF58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F66A10" w14:textId="77777777" w:rsidR="00AC13A3" w:rsidRPr="00ED502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B47D6">
              <w:rPr>
                <w:rFonts w:ascii="Arial" w:hAnsi="Arial" w:cs="Arial"/>
                <w:sz w:val="20"/>
                <w:szCs w:val="20"/>
              </w:rPr>
              <w:t>-0.40 – 0.82</w:t>
            </w:r>
          </w:p>
        </w:tc>
      </w:tr>
      <w:tr w:rsidR="00AC13A3" w:rsidRPr="00FB2215" w14:paraId="7D4DB93C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82814C" w14:textId="77777777" w:rsidR="00AC13A3" w:rsidRPr="00453C07" w:rsidRDefault="00AC13A3" w:rsidP="00642F2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ZOI Service Era [OEF/OIF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A7010D" w14:textId="650F6337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-0.50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E00B4A" w14:textId="1A5E236D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D56343" w14:textId="77777777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-1.01 – -0.01</w:t>
            </w:r>
          </w:p>
        </w:tc>
      </w:tr>
      <w:tr w:rsidR="00AC13A3" w:rsidRPr="00FB2215" w14:paraId="6C51A123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C81FF8" w14:textId="77777777" w:rsidR="00AC13A3" w:rsidRPr="00453C07" w:rsidRDefault="00AC13A3" w:rsidP="00642F2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ZOI Diagnosis [Limb Loss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7F3998" w14:textId="2881DC66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D16785" w14:textId="18F0F9B1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01922E" w14:textId="77777777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07 – 1.11</w:t>
            </w:r>
          </w:p>
        </w:tc>
      </w:tr>
      <w:tr w:rsidR="00AC13A3" w:rsidRPr="00FB2215" w14:paraId="5B633CA4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9F9EEC" w14:textId="77777777" w:rsidR="00AC13A3" w:rsidRPr="00453C07" w:rsidRDefault="00AC13A3" w:rsidP="00642F2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ZOI Diagnosis [Musculoskeletal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A08A18" w14:textId="6FA7BD76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DE83B2" w14:textId="111C409F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12B2D5" w14:textId="77777777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09 – 1.04</w:t>
            </w:r>
          </w:p>
        </w:tc>
      </w:tr>
      <w:tr w:rsidR="00AC13A3" w:rsidRPr="00FB2215" w14:paraId="4347BC75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1A4050" w14:textId="77777777" w:rsidR="00AC13A3" w:rsidRPr="00453C07" w:rsidRDefault="00AC13A3" w:rsidP="00642F2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ZOI Diagnosis [Neuro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2203A5" w14:textId="03E7C4D8" w:rsidR="00AC13A3" w:rsidRPr="00AC13A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3A3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F2AED3" w14:textId="6D7744F8" w:rsidR="00AC13A3" w:rsidRPr="00AC13A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3A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84A200" w14:textId="77777777" w:rsidR="00AC13A3" w:rsidRPr="00AC13A3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C13A3">
              <w:rPr>
                <w:rFonts w:ascii="Arial" w:hAnsi="Arial" w:cs="Arial"/>
                <w:sz w:val="20"/>
                <w:szCs w:val="20"/>
              </w:rPr>
              <w:t>-0.83 – 0.04</w:t>
            </w:r>
          </w:p>
        </w:tc>
      </w:tr>
      <w:tr w:rsidR="00AC13A3" w:rsidRPr="00FB2215" w14:paraId="106CF240" w14:textId="77777777" w:rsidTr="00D0413E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15A1E8" w14:textId="77777777" w:rsidR="00AC13A3" w:rsidRPr="00453C07" w:rsidRDefault="00AC13A3" w:rsidP="00642F21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ZOI Diagnosis [Sensory]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F10D1D" w14:textId="139DC845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-0.82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90BE1D" w14:textId="2718C161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E17C5E" w14:textId="77777777" w:rsidR="00AC13A3" w:rsidRPr="00453C07" w:rsidRDefault="00AC13A3" w:rsidP="00D041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453C07">
              <w:rPr>
                <w:rFonts w:ascii="Arial" w:hAnsi="Arial" w:cs="Arial"/>
                <w:b/>
                <w:bCs/>
                <w:sz w:val="20"/>
                <w:szCs w:val="20"/>
              </w:rPr>
              <w:t>-1.34 – -0.31</w:t>
            </w:r>
          </w:p>
        </w:tc>
      </w:tr>
      <w:tr w:rsidR="00642F21" w:rsidRPr="00FB2215" w14:paraId="2DF2152F" w14:textId="77777777" w:rsidTr="00BF38F2">
        <w:trPr>
          <w:trHeight w:val="2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963B65" w14:textId="77777777" w:rsidR="00642F21" w:rsidRPr="00ED5023" w:rsidRDefault="00642F21" w:rsidP="00642F2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4640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47169BC" w14:textId="77777777" w:rsidR="00642F21" w:rsidRPr="00ED5023" w:rsidRDefault="00642F21" w:rsidP="00BF38F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D5023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</w:tr>
    </w:tbl>
    <w:p w14:paraId="4AD379E9" w14:textId="7273B212" w:rsidR="00163C7A" w:rsidRPr="00642F21" w:rsidRDefault="00642F21">
      <w:r>
        <w:rPr>
          <w:b/>
          <w:bCs/>
        </w:rPr>
        <w:t>Supplementa</w:t>
      </w:r>
      <w:r w:rsidR="00933516">
        <w:rPr>
          <w:b/>
          <w:bCs/>
        </w:rPr>
        <w:t>ry</w:t>
      </w:r>
      <w:r>
        <w:rPr>
          <w:b/>
          <w:bCs/>
        </w:rPr>
        <w:t xml:space="preserve"> Table C. </w:t>
      </w:r>
      <w:r>
        <w:t xml:space="preserve">Zero-One-Inflated (ZOI) </w:t>
      </w:r>
      <w:r w:rsidR="00A67607">
        <w:t>Model Component</w:t>
      </w:r>
    </w:p>
    <w:sectPr w:rsidR="00163C7A" w:rsidRPr="00642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21"/>
    <w:rsid w:val="00062AB4"/>
    <w:rsid w:val="000A40B9"/>
    <w:rsid w:val="000F0C04"/>
    <w:rsid w:val="00163C7A"/>
    <w:rsid w:val="001A036E"/>
    <w:rsid w:val="004B2BD8"/>
    <w:rsid w:val="00512202"/>
    <w:rsid w:val="005652AD"/>
    <w:rsid w:val="00642F21"/>
    <w:rsid w:val="00933516"/>
    <w:rsid w:val="009B52CC"/>
    <w:rsid w:val="00A67607"/>
    <w:rsid w:val="00AC13A3"/>
    <w:rsid w:val="00B44FDA"/>
    <w:rsid w:val="00BF38F2"/>
    <w:rsid w:val="00D0413E"/>
    <w:rsid w:val="00E5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ED45"/>
  <w15:chartTrackingRefBased/>
  <w15:docId w15:val="{13BE2B9C-E797-429A-BA90-5CB8DD3DC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F21"/>
  </w:style>
  <w:style w:type="paragraph" w:styleId="Heading1">
    <w:name w:val="heading 1"/>
    <w:basedOn w:val="Normal"/>
    <w:next w:val="Normal"/>
    <w:link w:val="Heading1Char"/>
    <w:uiPriority w:val="9"/>
    <w:qFormat/>
    <w:rsid w:val="00642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F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F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F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F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F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F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F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F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F2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62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A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76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ids</dc:creator>
  <cp:keywords/>
  <dc:description/>
  <cp:lastModifiedBy>Alexis Sids</cp:lastModifiedBy>
  <cp:revision>3</cp:revision>
  <dcterms:created xsi:type="dcterms:W3CDTF">2026-03-16T18:29:00Z</dcterms:created>
  <dcterms:modified xsi:type="dcterms:W3CDTF">2026-05-08T15:12:00Z</dcterms:modified>
</cp:coreProperties>
</file>